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8AEAD" w14:textId="3FE33077" w:rsidR="004C1C53" w:rsidRPr="00A45239" w:rsidRDefault="004C1C53" w:rsidP="001D5AA5">
      <w:pPr>
        <w:pStyle w:val="Heading1"/>
        <w:spacing w:after="36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Toc198208208"/>
      <w:r w:rsidRPr="43A42B4F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8B74D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8</w:t>
      </w:r>
      <w:r w:rsidRPr="43A42B4F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Table. Prevalence and prevalence ratios for NG and/or CT according to demographics in the </w:t>
      </w:r>
      <w:r w:rsidR="0027451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k</w:t>
      </w:r>
      <w:r w:rsidRPr="43A42B4F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ey population</w:t>
      </w:r>
      <w:bookmarkEnd w:id="0"/>
      <w:r w:rsidR="0027451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 in Kenya, February-July 2022</w:t>
      </w:r>
      <w:r w:rsidR="00525BA0" w:rsidRPr="43A42B4F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9"/>
        <w:gridCol w:w="2140"/>
        <w:gridCol w:w="1721"/>
        <w:gridCol w:w="2037"/>
        <w:gridCol w:w="1519"/>
      </w:tblGrid>
      <w:tr w:rsidR="004C1C53" w:rsidRPr="001D5AA5" w14:paraId="1657F66B" w14:textId="77777777" w:rsidTr="00050D6F">
        <w:trPr>
          <w:trHeight w:val="300"/>
        </w:trPr>
        <w:tc>
          <w:tcPr>
            <w:tcW w:w="0" w:type="auto"/>
            <w:hideMark/>
          </w:tcPr>
          <w:p w14:paraId="00F1F160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5CC5B123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revalence (95%CI)</w:t>
            </w:r>
          </w:p>
        </w:tc>
        <w:tc>
          <w:tcPr>
            <w:tcW w:w="0" w:type="auto"/>
            <w:hideMark/>
          </w:tcPr>
          <w:p w14:paraId="27296D93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R (95%CI)</w:t>
            </w:r>
          </w:p>
        </w:tc>
        <w:tc>
          <w:tcPr>
            <w:tcW w:w="2037" w:type="dxa"/>
            <w:hideMark/>
          </w:tcPr>
          <w:p w14:paraId="7B5D67E1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revalence (95%CI)</w:t>
            </w:r>
          </w:p>
        </w:tc>
        <w:tc>
          <w:tcPr>
            <w:tcW w:w="1519" w:type="dxa"/>
            <w:hideMark/>
          </w:tcPr>
          <w:p w14:paraId="49672DE1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R (95%CI)</w:t>
            </w:r>
          </w:p>
        </w:tc>
      </w:tr>
      <w:tr w:rsidR="004C1C53" w:rsidRPr="001D5AA5" w14:paraId="0EB3C91B" w14:textId="77777777" w:rsidTr="00050D6F">
        <w:trPr>
          <w:trHeight w:val="117"/>
        </w:trPr>
        <w:tc>
          <w:tcPr>
            <w:tcW w:w="0" w:type="auto"/>
            <w:hideMark/>
          </w:tcPr>
          <w:p w14:paraId="47952D01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0" w:type="auto"/>
          </w:tcPr>
          <w:p w14:paraId="40EC59CD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3DF087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514149D4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50BA1B3D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C53" w:rsidRPr="001D5AA5" w14:paraId="32BB0537" w14:textId="77777777" w:rsidTr="00050D6F">
        <w:trPr>
          <w:trHeight w:val="115"/>
        </w:trPr>
        <w:tc>
          <w:tcPr>
            <w:tcW w:w="0" w:type="auto"/>
          </w:tcPr>
          <w:p w14:paraId="2236D166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2C0BFF90" w14:textId="45ED0B7B" w:rsidR="004C1C53" w:rsidRPr="001D5AA5" w:rsidDel="00DF66CE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 (7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-22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6357F20E" w14:textId="2FB0B6C8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7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8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2037" w:type="dxa"/>
          </w:tcPr>
          <w:p w14:paraId="3FEDEC83" w14:textId="33B1B7E6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 (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-2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19" w:type="dxa"/>
          </w:tcPr>
          <w:p w14:paraId="259726DF" w14:textId="4A31E6F3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7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4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</w:tr>
      <w:tr w:rsidR="004C1C53" w:rsidRPr="001D5AA5" w14:paraId="21EA636D" w14:textId="77777777" w:rsidTr="00050D6F">
        <w:trPr>
          <w:trHeight w:val="115"/>
        </w:trPr>
        <w:tc>
          <w:tcPr>
            <w:tcW w:w="0" w:type="auto"/>
          </w:tcPr>
          <w:p w14:paraId="4BC3DE67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343803F0" w14:textId="0DEC4643" w:rsidR="004C1C53" w:rsidRPr="001D5AA5" w:rsidDel="00DF66CE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 (15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-24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0" w:type="auto"/>
          </w:tcPr>
          <w:p w14:paraId="63FBE4F4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37" w:type="dxa"/>
          </w:tcPr>
          <w:p w14:paraId="518B4B84" w14:textId="22204D81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 (14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-2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19" w:type="dxa"/>
          </w:tcPr>
          <w:p w14:paraId="67DCEFDA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C1C53" w:rsidRPr="001D5AA5" w14:paraId="603C089A" w14:textId="77777777" w:rsidTr="00050D6F">
        <w:trPr>
          <w:trHeight w:val="117"/>
        </w:trPr>
        <w:tc>
          <w:tcPr>
            <w:tcW w:w="0" w:type="auto"/>
            <w:hideMark/>
          </w:tcPr>
          <w:p w14:paraId="37F50F49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4F583052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29A9A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6731AD21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77CBCB1D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C53" w:rsidRPr="001D5AA5" w14:paraId="00328D6A" w14:textId="77777777" w:rsidTr="00050D6F">
        <w:trPr>
          <w:trHeight w:val="115"/>
        </w:trPr>
        <w:tc>
          <w:tcPr>
            <w:tcW w:w="0" w:type="auto"/>
          </w:tcPr>
          <w:p w14:paraId="7A22D987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Mombasa</w:t>
            </w:r>
          </w:p>
        </w:tc>
        <w:tc>
          <w:tcPr>
            <w:tcW w:w="0" w:type="auto"/>
          </w:tcPr>
          <w:p w14:paraId="26000B3A" w14:textId="172EA9E8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 (12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-2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6ABB7B39" w14:textId="35BCA002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9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0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2037" w:type="dxa"/>
          </w:tcPr>
          <w:p w14:paraId="35731AAA" w14:textId="5AB1EE5B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 (1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19" w:type="dxa"/>
          </w:tcPr>
          <w:p w14:paraId="1BD2C73F" w14:textId="2C69CE3B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5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</w:tr>
      <w:tr w:rsidR="004C1C53" w:rsidRPr="001D5AA5" w14:paraId="67499D32" w14:textId="77777777" w:rsidTr="00050D6F">
        <w:trPr>
          <w:trHeight w:val="115"/>
        </w:trPr>
        <w:tc>
          <w:tcPr>
            <w:tcW w:w="0" w:type="auto"/>
          </w:tcPr>
          <w:p w14:paraId="2E67C099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</w:tcPr>
          <w:p w14:paraId="5D54840D" w14:textId="34BC7483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 (14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-25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</w:tcPr>
          <w:p w14:paraId="0E5AC01E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37" w:type="dxa"/>
          </w:tcPr>
          <w:p w14:paraId="4A88E6C3" w14:textId="28A2622B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 (12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-22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19" w:type="dxa"/>
          </w:tcPr>
          <w:p w14:paraId="01099299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C1C53" w:rsidRPr="001D5AA5" w14:paraId="73EDC797" w14:textId="77777777" w:rsidTr="00050D6F">
        <w:trPr>
          <w:trHeight w:val="115"/>
        </w:trPr>
        <w:tc>
          <w:tcPr>
            <w:tcW w:w="0" w:type="auto"/>
            <w:hideMark/>
          </w:tcPr>
          <w:p w14:paraId="0E20680D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0C447459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02198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0685A4F4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5015EB39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C53" w:rsidRPr="001D5AA5" w14:paraId="4B096942" w14:textId="77777777" w:rsidTr="00050D6F">
        <w:trPr>
          <w:trHeight w:val="115"/>
        </w:trPr>
        <w:tc>
          <w:tcPr>
            <w:tcW w:w="0" w:type="auto"/>
          </w:tcPr>
          <w:p w14:paraId="040EDC8D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0" w:type="auto"/>
          </w:tcPr>
          <w:p w14:paraId="492FC7E4" w14:textId="12AA91C3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 (34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-9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49145849" w14:textId="3868102C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5 (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0-4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2037" w:type="dxa"/>
          </w:tcPr>
          <w:p w14:paraId="2C8BB5EC" w14:textId="15235C50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 (37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-8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19" w:type="dxa"/>
          </w:tcPr>
          <w:p w14:paraId="06CEEA91" w14:textId="52E770DA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0 (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9-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4)</w:t>
            </w:r>
          </w:p>
        </w:tc>
      </w:tr>
      <w:tr w:rsidR="004C1C53" w:rsidRPr="001D5AA5" w14:paraId="47AC9DD8" w14:textId="77777777" w:rsidTr="00050D6F">
        <w:trPr>
          <w:trHeight w:val="115"/>
        </w:trPr>
        <w:tc>
          <w:tcPr>
            <w:tcW w:w="0" w:type="auto"/>
          </w:tcPr>
          <w:p w14:paraId="4317E5BD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0" w:type="auto"/>
          </w:tcPr>
          <w:p w14:paraId="06D5588F" w14:textId="7F4AB008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 (1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-2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41B311B5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37" w:type="dxa"/>
          </w:tcPr>
          <w:p w14:paraId="0DBB2998" w14:textId="20EC46B6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 (1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-2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19" w:type="dxa"/>
          </w:tcPr>
          <w:p w14:paraId="603761B7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C1C53" w:rsidRPr="001D5AA5" w14:paraId="1AAA31EF" w14:textId="77777777" w:rsidTr="00050D6F">
        <w:trPr>
          <w:trHeight w:val="115"/>
        </w:trPr>
        <w:tc>
          <w:tcPr>
            <w:tcW w:w="0" w:type="auto"/>
          </w:tcPr>
          <w:p w14:paraId="443044AE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0" w:type="auto"/>
          </w:tcPr>
          <w:p w14:paraId="0AC79F8E" w14:textId="6B3058D0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 (9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-2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2740C3FC" w14:textId="7D117EB9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8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3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2037" w:type="dxa"/>
          </w:tcPr>
          <w:p w14:paraId="7AAB5344" w14:textId="4EF3F129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 (9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-2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19" w:type="dxa"/>
          </w:tcPr>
          <w:p w14:paraId="19A644CD" w14:textId="28C0EF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7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1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</w:tr>
      <w:tr w:rsidR="004C1C53" w:rsidRPr="001D5AA5" w14:paraId="2118BC0C" w14:textId="77777777" w:rsidTr="00050D6F">
        <w:trPr>
          <w:trHeight w:val="115"/>
        </w:trPr>
        <w:tc>
          <w:tcPr>
            <w:tcW w:w="0" w:type="auto"/>
          </w:tcPr>
          <w:p w14:paraId="0E4A5FEA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0" w:type="auto"/>
          </w:tcPr>
          <w:p w14:paraId="564E4F6D" w14:textId="34068639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 (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2-2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0" w:type="auto"/>
          </w:tcPr>
          <w:p w14:paraId="1549E403" w14:textId="77BD8EA1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4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8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2037" w:type="dxa"/>
          </w:tcPr>
          <w:p w14:paraId="4EBD11A5" w14:textId="19BCAB1D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 (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-1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19" w:type="dxa"/>
          </w:tcPr>
          <w:p w14:paraId="465AB684" w14:textId="3BB6A472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8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5-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</w:tr>
      <w:tr w:rsidR="004C1C53" w:rsidRPr="001D5AA5" w14:paraId="617C2B58" w14:textId="77777777" w:rsidTr="00050D6F">
        <w:trPr>
          <w:trHeight w:val="115"/>
        </w:trPr>
        <w:tc>
          <w:tcPr>
            <w:tcW w:w="0" w:type="auto"/>
          </w:tcPr>
          <w:p w14:paraId="4CF2E6E2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</w:p>
        </w:tc>
        <w:tc>
          <w:tcPr>
            <w:tcW w:w="0" w:type="auto"/>
          </w:tcPr>
          <w:p w14:paraId="1D9053BB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E8E86D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36297FFB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711F869D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C53" w:rsidRPr="001D5AA5" w14:paraId="39329A21" w14:textId="77777777" w:rsidTr="00050D6F">
        <w:trPr>
          <w:trHeight w:val="145"/>
        </w:trPr>
        <w:tc>
          <w:tcPr>
            <w:tcW w:w="0" w:type="auto"/>
            <w:hideMark/>
          </w:tcPr>
          <w:p w14:paraId="7397C7FA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key population</w:t>
            </w:r>
          </w:p>
        </w:tc>
        <w:tc>
          <w:tcPr>
            <w:tcW w:w="0" w:type="auto"/>
          </w:tcPr>
          <w:p w14:paraId="20DFA913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65FD11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</w:tcPr>
          <w:p w14:paraId="46AA53BC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F5B35FB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C53" w:rsidRPr="001D5AA5" w14:paraId="05126348" w14:textId="77777777" w:rsidTr="00050D6F">
        <w:trPr>
          <w:trHeight w:val="144"/>
        </w:trPr>
        <w:tc>
          <w:tcPr>
            <w:tcW w:w="0" w:type="auto"/>
          </w:tcPr>
          <w:p w14:paraId="654FA373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FSW</w:t>
            </w:r>
          </w:p>
        </w:tc>
        <w:tc>
          <w:tcPr>
            <w:tcW w:w="0" w:type="auto"/>
          </w:tcPr>
          <w:p w14:paraId="3B3E6D36" w14:textId="391341C4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 (1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-2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0" w:type="auto"/>
          </w:tcPr>
          <w:p w14:paraId="64F082D0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37" w:type="dxa"/>
          </w:tcPr>
          <w:p w14:paraId="79D7495D" w14:textId="75616EA1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 (1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3-2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19" w:type="dxa"/>
          </w:tcPr>
          <w:p w14:paraId="532672E3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C1C53" w:rsidRPr="001D5AA5" w14:paraId="530FAF9E" w14:textId="77777777" w:rsidTr="00050D6F">
        <w:trPr>
          <w:trHeight w:val="144"/>
        </w:trPr>
        <w:tc>
          <w:tcPr>
            <w:tcW w:w="0" w:type="auto"/>
          </w:tcPr>
          <w:p w14:paraId="2D777B74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0" w:type="auto"/>
          </w:tcPr>
          <w:p w14:paraId="5BC7D0C1" w14:textId="3A6E449D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 (13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-25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0" w:type="auto"/>
          </w:tcPr>
          <w:p w14:paraId="1BA05E1F" w14:textId="4D5C9969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0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2037" w:type="dxa"/>
          </w:tcPr>
          <w:p w14:paraId="72479537" w14:textId="0714B462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 (1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-22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19" w:type="dxa"/>
          </w:tcPr>
          <w:p w14:paraId="3F344389" w14:textId="60ECA0CE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8-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</w:tr>
      <w:tr w:rsidR="004C1C53" w:rsidRPr="001D5AA5" w14:paraId="15ACBCF3" w14:textId="77777777" w:rsidTr="00050D6F">
        <w:trPr>
          <w:trHeight w:val="144"/>
        </w:trPr>
        <w:tc>
          <w:tcPr>
            <w:tcW w:w="0" w:type="auto"/>
          </w:tcPr>
          <w:p w14:paraId="1BD119DE" w14:textId="77777777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MSM-SW</w:t>
            </w:r>
          </w:p>
        </w:tc>
        <w:tc>
          <w:tcPr>
            <w:tcW w:w="0" w:type="auto"/>
          </w:tcPr>
          <w:p w14:paraId="3FDA087B" w14:textId="529DF31E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 (6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8-4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0" w:type="auto"/>
          </w:tcPr>
          <w:p w14:paraId="2A841E51" w14:textId="63630086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8-2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2037" w:type="dxa"/>
          </w:tcPr>
          <w:p w14:paraId="298BD5C8" w14:textId="0E650302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5 (7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7-38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19" w:type="dxa"/>
          </w:tcPr>
          <w:p w14:paraId="749510A7" w14:textId="6A8C03A3" w:rsidR="004C1C53" w:rsidRPr="001D5AA5" w:rsidRDefault="004C1C53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40-2</w:t>
            </w:r>
            <w:r w:rsidR="001D5A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5AA5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</w:tr>
    </w:tbl>
    <w:p w14:paraId="1ED96782" w14:textId="77777777" w:rsidR="004C1C53" w:rsidRPr="006313BD" w:rsidRDefault="004C1C53" w:rsidP="004C1C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Adjusted PR from logistic regression. Adjusted PR was only computed for participants with NG or CT where the number of cases was sufficient for model convergence. CI= Confidence Interval; CT= </w:t>
      </w:r>
      <w:r w:rsidRPr="006F69DF">
        <w:rPr>
          <w:rFonts w:ascii="Times New Roman" w:hAnsi="Times New Roman" w:cs="Times New Roman"/>
          <w:i/>
          <w:iCs/>
          <w:sz w:val="20"/>
          <w:szCs w:val="20"/>
          <w:lang w:val="en-US"/>
        </w:rPr>
        <w:t>Chlamydia trachomatis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6313BD">
        <w:rPr>
          <w:rFonts w:ascii="Times New Roman" w:hAnsi="Times New Roman" w:cs="Times New Roman"/>
          <w:sz w:val="20"/>
          <w:szCs w:val="20"/>
        </w:rPr>
        <w:t>FSW= female sex worker; MSM= men who have sex with men; MSM-SW= men who have sex with men who sell s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NG= </w:t>
      </w:r>
      <w:r w:rsidRPr="006F69DF">
        <w:rPr>
          <w:rFonts w:ascii="Times New Roman" w:hAnsi="Times New Roman" w:cs="Times New Roman"/>
          <w:i/>
          <w:iCs/>
          <w:sz w:val="20"/>
          <w:szCs w:val="20"/>
          <w:lang w:val="en-US"/>
        </w:rPr>
        <w:t>Neisseria gonorrhoeae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; PR=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revalence 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>atio; Ref= reference leve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313B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7D0E8D" w14:textId="77777777" w:rsidR="00A2142E" w:rsidRPr="004C1C53" w:rsidRDefault="00A2142E">
      <w:pPr>
        <w:rPr>
          <w:lang w:val="en-US"/>
        </w:rPr>
      </w:pPr>
    </w:p>
    <w:sectPr w:rsidR="00A2142E" w:rsidRPr="004C1C53" w:rsidSect="004C1C5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24195" w14:textId="77777777" w:rsidR="001C0CC7" w:rsidRDefault="001C0CC7">
      <w:pPr>
        <w:spacing w:after="0" w:line="240" w:lineRule="auto"/>
      </w:pPr>
      <w:r>
        <w:separator/>
      </w:r>
    </w:p>
  </w:endnote>
  <w:endnote w:type="continuationSeparator" w:id="0">
    <w:p w14:paraId="4D482D58" w14:textId="77777777" w:rsidR="001C0CC7" w:rsidRDefault="001C0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16145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564A6AB" w14:textId="77777777" w:rsidR="00E55598" w:rsidRPr="006A2A76" w:rsidRDefault="00525BA0">
        <w:pPr>
          <w:pStyle w:val="Footer"/>
          <w:jc w:val="right"/>
          <w:rPr>
            <w:rFonts w:ascii="Times New Roman" w:hAnsi="Times New Roman" w:cs="Times New Roman"/>
          </w:rPr>
        </w:pPr>
        <w:r w:rsidRPr="006A2A76">
          <w:rPr>
            <w:rFonts w:ascii="Times New Roman" w:hAnsi="Times New Roman" w:cs="Times New Roman"/>
          </w:rPr>
          <w:fldChar w:fldCharType="begin"/>
        </w:r>
        <w:r w:rsidRPr="006A2A76">
          <w:rPr>
            <w:rFonts w:ascii="Times New Roman" w:hAnsi="Times New Roman" w:cs="Times New Roman"/>
          </w:rPr>
          <w:instrText xml:space="preserve"> PAGE   \* MERGEFORMAT </w:instrText>
        </w:r>
        <w:r w:rsidRPr="006A2A76">
          <w:rPr>
            <w:rFonts w:ascii="Times New Roman" w:hAnsi="Times New Roman" w:cs="Times New Roman"/>
          </w:rPr>
          <w:fldChar w:fldCharType="separate"/>
        </w:r>
        <w:r w:rsidRPr="006A2A76">
          <w:rPr>
            <w:rFonts w:ascii="Times New Roman" w:hAnsi="Times New Roman" w:cs="Times New Roman"/>
            <w:noProof/>
          </w:rPr>
          <w:t>2</w:t>
        </w:r>
        <w:r w:rsidRPr="006A2A7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15AA9B0" w14:textId="77777777" w:rsidR="00E55598" w:rsidRPr="006A2A76" w:rsidRDefault="00E5559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7F99E" w14:textId="77777777" w:rsidR="001C0CC7" w:rsidRDefault="001C0CC7">
      <w:pPr>
        <w:spacing w:after="0" w:line="240" w:lineRule="auto"/>
      </w:pPr>
      <w:r>
        <w:separator/>
      </w:r>
    </w:p>
  </w:footnote>
  <w:footnote w:type="continuationSeparator" w:id="0">
    <w:p w14:paraId="7DAB4D02" w14:textId="77777777" w:rsidR="001C0CC7" w:rsidRDefault="001C0C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53"/>
    <w:rsid w:val="001C0CC7"/>
    <w:rsid w:val="001D5AA5"/>
    <w:rsid w:val="00274510"/>
    <w:rsid w:val="003E55F1"/>
    <w:rsid w:val="00487F05"/>
    <w:rsid w:val="00492925"/>
    <w:rsid w:val="004C1C53"/>
    <w:rsid w:val="00525BA0"/>
    <w:rsid w:val="006F6F69"/>
    <w:rsid w:val="007417FF"/>
    <w:rsid w:val="007D295C"/>
    <w:rsid w:val="007F0455"/>
    <w:rsid w:val="007F4FDD"/>
    <w:rsid w:val="008B74DA"/>
    <w:rsid w:val="00A2142E"/>
    <w:rsid w:val="00AB6F74"/>
    <w:rsid w:val="00C11AED"/>
    <w:rsid w:val="00E55598"/>
    <w:rsid w:val="3B1F0863"/>
    <w:rsid w:val="43A4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6DDE8"/>
  <w15:chartTrackingRefBased/>
  <w15:docId w15:val="{9B38FE81-FA92-4CC7-B654-2C29DEE3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C53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C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C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C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C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C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C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C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C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C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C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C5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1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C5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C1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C5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C1C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C53"/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274510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RandD Document" ma:contentTypeID="0x010100462856BA91FED040932FE81EEC4A6F8000848E56A0E27645448A178451680783F1" ma:contentTypeVersion="34" ma:contentTypeDescription="Crée un document." ma:contentTypeScope="" ma:versionID="cc665561ad29069b8aefc433058f564b">
  <xsd:schema xmlns:xsd="http://www.w3.org/2001/XMLSchema" xmlns:xs="http://www.w3.org/2001/XMLSchema" xmlns:p="http://schemas.microsoft.com/office/2006/metadata/properties" xmlns:ns2="a47011d4-2256-413f-9039-ad8d6055f39d" xmlns:ns3="e8ad2fc5-f673-42b0-8576-8915727b5704" xmlns:ns4="93be5f7c-2dee-4115-8c92-2eaf5fb03864" targetNamespace="http://schemas.microsoft.com/office/2006/metadata/properties" ma:root="true" ma:fieldsID="50e20d007df6d865b1fe47961cff317e" ns2:_="" ns3:_="" ns4:_="">
    <xsd:import namespace="a47011d4-2256-413f-9039-ad8d6055f39d"/>
    <xsd:import namespace="e8ad2fc5-f673-42b0-8576-8915727b5704"/>
    <xsd:import namespace="93be5f7c-2dee-4115-8c92-2eaf5fb03864"/>
    <xsd:element name="properties">
      <xsd:complexType>
        <xsd:sequence>
          <xsd:element name="documentManagement">
            <xsd:complexType>
              <xsd:all>
                <xsd:element ref="ns3:Project" minOccurs="0"/>
                <xsd:element ref="ns4:Created_x0020_by0" minOccurs="0"/>
                <xsd:element ref="ns3:TaxCatchAllLabel" minOccurs="0"/>
                <xsd:element ref="ns2:bf13bb768fbc42efb2b9fdf8e42387fc" minOccurs="0"/>
                <xsd:element ref="ns2:adc13467d2c44f6b96d00c40d5efb4af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011d4-2256-413f-9039-ad8d6055f39d" elementFormDefault="qualified">
    <xsd:import namespace="http://schemas.microsoft.com/office/2006/documentManagement/types"/>
    <xsd:import namespace="http://schemas.microsoft.com/office/infopath/2007/PartnerControls"/>
    <xsd:element name="bf13bb768fbc42efb2b9fdf8e42387fc" ma:index="7" nillable="true" ma:taxonomy="true" ma:internalName="bf13bb768fbc42efb2b9fdf8e42387fc" ma:taxonomyFieldName="Audience1" ma:displayName="Audience" ma:indexed="true" ma:readOnly="false" ma:default="" ma:fieldId="{bf13bb76-8fbc-42ef-b2b9-fdf8e42387fc}" ma:sspId="50b8dcca-3e83-44b5-af86-5b7a637e331e" ma:termSetId="05105890-1978-4123-907f-511bfccbf83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dc13467d2c44f6b96d00c40d5efb4af" ma:index="9" nillable="true" ma:taxonomy="true" ma:internalName="adc13467d2c44f6b96d00c40d5efb4af" ma:taxonomyFieldName="Document_x0020_Type" ma:displayName="Document Type" ma:indexed="true" ma:readOnly="false" ma:default="" ma:fieldId="{adc13467-d2c4-4f6b-96d0-0c40d5efb4af}" ma:sspId="50b8dcca-3e83-44b5-af86-5b7a637e331e" ma:termSetId="bf856fa0-d97e-4176-9ebd-dc59d73b060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d2fc5-f673-42b0-8576-8915727b5704" elementFormDefault="qualified">
    <xsd:import namespace="http://schemas.microsoft.com/office/2006/documentManagement/types"/>
    <xsd:import namespace="http://schemas.microsoft.com/office/infopath/2007/PartnerControls"/>
    <xsd:element name="Project" ma:index="3" nillable="true" ma:displayName="Project" ma:internalName="Project">
      <xsd:simpleType>
        <xsd:restriction base="dms:Text">
          <xsd:maxLength value="255"/>
        </xsd:restriction>
      </xsd:simpleType>
    </xsd:element>
    <xsd:element name="TaxCatchAllLabel" ma:index="6" nillable="true" ma:displayName="Taxonomy Catch All Column1" ma:hidden="true" ma:list="{f52c04bc-35da-4839-89a4-de8ebcdb524e}" ma:internalName="TaxCatchAllLabel" ma:readOnly="false" ma:showField="CatchAllDataLabel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5" nillable="true" ma:displayName="Taxonomy Catch All Column" ma:hidden="true" ma:list="{f52c04bc-35da-4839-89a4-de8ebcdb524e}" ma:internalName="TaxCatchAll" ma:readOnly="false" ma:showField="CatchAllData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e5f7c-2dee-4115-8c92-2eaf5fb03864" elementFormDefault="qualified">
    <xsd:import namespace="http://schemas.microsoft.com/office/2006/documentManagement/types"/>
    <xsd:import namespace="http://schemas.microsoft.com/office/infopath/2007/PartnerControls"/>
    <xsd:element name="Created_x0020_by0" ma:index="4" nillable="true" ma:displayName="Created by" ma:list="UserInfo" ma:SharePointGroup="0" ma:internalName="Created_x0020_by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50b8dcca-3e83-44b5-af86-5b7a637e3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d2fc5-f673-42b0-8576-8915727b5704" xsi:nil="true"/>
    <lcf76f155ced4ddcb4097134ff3c332f xmlns="93be5f7c-2dee-4115-8c92-2eaf5fb03864">
      <Terms xmlns="http://schemas.microsoft.com/office/infopath/2007/PartnerControls"/>
    </lcf76f155ced4ddcb4097134ff3c332f>
    <bf13bb768fbc42efb2b9fdf8e42387fc xmlns="a47011d4-2256-413f-9039-ad8d6055f39d">
      <Terms xmlns="http://schemas.microsoft.com/office/infopath/2007/PartnerControls"/>
    </bf13bb768fbc42efb2b9fdf8e42387fc>
    <adc13467d2c44f6b96d00c40d5efb4af xmlns="a47011d4-2256-413f-9039-ad8d6055f39d">
      <Terms xmlns="http://schemas.microsoft.com/office/infopath/2007/PartnerControls"/>
    </adc13467d2c44f6b96d00c40d5efb4af>
    <Project xmlns="e8ad2fc5-f673-42b0-8576-8915727b5704" xsi:nil="true"/>
    <TaxCatchAllLabel xmlns="e8ad2fc5-f673-42b0-8576-8915727b5704" xsi:nil="true"/>
    <Created_x0020_by0 xmlns="93be5f7c-2dee-4115-8c92-2eaf5fb03864">
      <UserInfo>
        <DisplayName/>
        <AccountId xsi:nil="true"/>
        <AccountType/>
      </UserInfo>
    </Created_x0020_by0>
  </documentManagement>
</p:properties>
</file>

<file path=customXml/itemProps1.xml><?xml version="1.0" encoding="utf-8"?>
<ds:datastoreItem xmlns:ds="http://schemas.openxmlformats.org/officeDocument/2006/customXml" ds:itemID="{15B5F6B4-6E50-48FD-A480-375C0065F5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011d4-2256-413f-9039-ad8d6055f39d"/>
    <ds:schemaRef ds:uri="e8ad2fc5-f673-42b0-8576-8915727b5704"/>
    <ds:schemaRef ds:uri="93be5f7c-2dee-4115-8c92-2eaf5fb03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43B9B5-1A6F-4C4F-AB53-C79B10F291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671F27-67B9-4A82-83EB-C57F0AE31CDC}">
  <ds:schemaRefs>
    <ds:schemaRef ds:uri="http://schemas.microsoft.com/office/2006/metadata/properties"/>
    <ds:schemaRef ds:uri="http://schemas.microsoft.com/office/infopath/2007/PartnerControls"/>
    <ds:schemaRef ds:uri="e8ad2fc5-f673-42b0-8576-8915727b5704"/>
    <ds:schemaRef ds:uri="93be5f7c-2dee-4115-8c92-2eaf5fb03864"/>
    <ds:schemaRef ds:uri="a47011d4-2256-413f-9039-ad8d6055f3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ettiol</dc:creator>
  <cp:keywords/>
  <dc:description/>
  <cp:lastModifiedBy>Esther Bettiol</cp:lastModifiedBy>
  <cp:revision>4</cp:revision>
  <dcterms:created xsi:type="dcterms:W3CDTF">2025-10-28T10:15:00Z</dcterms:created>
  <dcterms:modified xsi:type="dcterms:W3CDTF">2026-01-0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856BA91FED040932FE81EEC4A6F8000848E56A0E27645448A178451680783F1</vt:lpwstr>
  </property>
  <property fmtid="{D5CDD505-2E9C-101B-9397-08002B2CF9AE}" pid="3" name="Document_x0020_Type">
    <vt:lpwstr/>
  </property>
  <property fmtid="{D5CDD505-2E9C-101B-9397-08002B2CF9AE}" pid="4" name="MediaServiceImageTags">
    <vt:lpwstr/>
  </property>
  <property fmtid="{D5CDD505-2E9C-101B-9397-08002B2CF9AE}" pid="5" name="Document Type">
    <vt:lpwstr/>
  </property>
  <property fmtid="{D5CDD505-2E9C-101B-9397-08002B2CF9AE}" pid="6" name="Audience1">
    <vt:lpwstr/>
  </property>
  <property fmtid="{D5CDD505-2E9C-101B-9397-08002B2CF9AE}" pid="7" name="Order">
    <vt:r8>156963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SharedWithUsers">
    <vt:lpwstr/>
  </property>
</Properties>
</file>